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i/>
          <w:i/>
          <w:i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/>
        </w:rPr>
        <w:t>Table 1. Summary of clinical significant abnormalities detected by SNP array in 24 of 207 cases.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520"/>
        <w:gridCol w:w="900"/>
        <w:gridCol w:w="720"/>
        <w:gridCol w:w="3420"/>
        <w:gridCol w:w="1620"/>
        <w:gridCol w:w="3600"/>
        <w:gridCol w:w="90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ndication for prenatal diagn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W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bnorm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ize of abnormalit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linical signific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Karyo</w:t>
            </w:r>
          </w:p>
        </w:tc>
      </w:tr>
      <w:tr>
        <w:trPr>
          <w:trHeight w:val="132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IUGR and single umbilical arte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X(0-5,296,139)x1,X(5,296,139-101,051,467)x1~2,X(101,051,467-154,913,754)x1 in a female pati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oss of one chrX and a ring chrX - size 50M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Foetal karyotype: 45,X/46,X,r(X)(p22.32q22.1) (Turner syndrom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gacystis and hydronephr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Xq26.3-q28(137,692,967-148,624,642)x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0,9Mb loss on chrX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interstitial deletion in band Xq26.3-q28 in a male foe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lobar holoprosencepha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2p21(44,832,087-45,031,676)x1 d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,2Mb loss on chr2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Partial deletion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IX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2p21) associated with holoprosencepha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eptated hygroma colli, and increased NT (9.1 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3p26.3p26.1(1-6,164,489)x1,19q13.12q13.43(41,151,826-63,798,055)x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,1Mb loss on chr3p and 22,6Mb gain on chr19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nbalanced translocation: der(3)t(3;19)(p26.1;q13.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cleft l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4p16(38,283-8,321,040)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8,3Mb loss on chr4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icrodeletion 4p16 (Wolf-Hirschhorn syndrom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hydrocepha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7p14.1(42,070,719-42,206,852)x1 m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,13Mb loss on chr7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Partial deletion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GLI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7p14.1) associated with Greig Cephalopolysyndactyly Syndr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genesis of the corpus callosum, ventriculomegaly, IUF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8p23.3-q24.3(166,818-146,263,891)x2~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Gain of one chr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osaic trisomy 8 (~1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*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club feet, bilateral pyelectas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9q34.3(137,720,637-138,083,235)x3, 9q34.3(138,083,235-140,273,252)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,36Mb gain on chr9q and 2,2Mb loss on chr9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terminal deletion 9q34.3 (9q34 deletion syndrom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IUGR, cerebral cyst, possible heart defect, echogenic bowe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0p15.3p12.31(0-22,501,758)x1,18p11.32(0-1,236,305)x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2,5Mb loss on chr10p and 1,2Mb gain on chr18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nbalanced translocation: der(10)t(10;18)(p12.31;p11.32) d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IUGR, abnormal thumb, cardiomyopathy (array performed on foetal fibroblasts after TO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cFI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2p13.33(61880-2980124)x1, 19p13.3p13.2(218039-7499589)x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,9Mb loss on chr 12p and 7,2Mb gain on chr 19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nbalanced translocation: der(12)t(12;19)(p13.33;p13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emilobar holoprosencephaly, unilateral club foot, dilated right atrium without structural abnormalities of the hea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3q31.1q34(86318347-114125098)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7,8Mb loss on chr13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3q31.1q34 recurrent deletion (13q- syndrom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Times New Roman" w:cs="Times New Roman"/>
                <w:color w:val="888888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IUGR, polyhydramnion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dilated stoma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4q32.13q32.31(94,793,216-100,812,042)x1 d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,0Mb loss on chr14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4q32 recurrent dele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3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increased NT (5.5 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5q11.2(19,837,058-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,773,130)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,9Mb loss on chr15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recurrent deletion in 15q11.2 (NIPA2) - a risk factor for developmental delay, behavioural problems and epileps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ild ventriculomegaly, suspected atrial septal defect (ASD), pericardial effusion, large foramen ov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5q11.2(20,305,686-20,851,614)x1 m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,5 Mb loss on chr15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recurrent deletion in 15q11.2 (NIPA2) - a risk factor for developmental delay, behavioural problems and epileps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encephalocele, hydrothorax, eventration of diaphrag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6p13.11p13.12(14,679,290-16,210,889)x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,5Mb gain on chr16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p(16)(p13.11p13.12) recurrent microduplication (neurocognitive disorder susceptibility locu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ventriculomegaly, short limbs, cardiomegaly, possible trigonocepha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6p11.2(28,240,364-29,297,075)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,0Mb loss on chr16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recurrent deletion in band 16p11.2 associated with developmental delay and obes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Increased NT (5 mm), abnormal first trimester screening (1:3), AMA: 39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>arr 16q22.3q24.1(69,873,349-84,634,082)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>14,7Mb loss on chr16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6q dele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8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wed femur and AMA: 40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17q24.3(65,401,023-68,139,025)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,7Mb loss on chr17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eletion of 17q24.3: associated with campomelic dysplas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tetralogy of Fallo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20p13p11.21(0-23,107,452)x3,21q22.3(45,886,003-46,944,323)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3,1Mb gain on chr20p and 1,0Mb loss on chr21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nbalanced translocation der(21)t(20;21)(p11.21;q11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IUGR, echogenic bow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22q11.21(17,233,190-17,392,385)x1 p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,15Mb loss on chr22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2q11 deletion 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ROD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DGR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ROD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testing required. Increased risk for mental retardation, autism or schizophre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nilateral clubfoot, plexus choroïdeus cysts, increased NT, echogenic intracardiac fo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22q11.21(19,367,716-19,959,004)x1m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,6Mb loss on chr22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2q11 recurrent microdeletion (in DiGeorge/Shprintzen region of chromosome 22q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>VSD, hypoplastic right heart, truncus arteriosus, pulmonary valve atresia, tricuspid valve atres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>arr 22q11.21(18,875,330-19,959,004)x1 p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,0Mb loss on chr22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2q11 recurrent microdeletion (in DiGeorge/Shprintzen region of chromosome 22q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3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>foetus 1: extreme IUGR, pericardial effusion, SUA, echogenic bow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rr 22q11(17,249,767- 19,313,562)x1 d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,0Mb loss on chr22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2q11 recurrent microdeletion (in DiGeorge/Shprintzen region of chromosome 22q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VSD, trunctus arteriosus, plexus choroïdeus cy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>arr 22q11.21(17,031,504-19,791,286)x1 d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,7Mb loss on chr22q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2q11 recurrent microdeletion (in DiGeorge/Shprintzen region of chromosome 22q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Physical positions of the breakpoints utilize the hg18 build of the human genome sequenc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*4 cases that were published previously by Srebniak et al. 201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AMA – Advanced Maternal Ag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cFIB – Cultured Fibroblasts (sampled after TOP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Chr – Chromosom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D –Abnormality detectable by routine karyotyping, but not fully characterised by karyotyping, since a molecular technique was necessary for assessing the breakpoints and/or translocation partner. In such cases, before introduction of array testing, multiple FISH/MLPA tests were routinely used to characterise chromosome imbalanc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dn – De novo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IUFD – IntraUterine Foetal Death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IUGR – IntraUterine Growth Retardatio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LTC – Long Term Culture Chorionic Villi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M – Material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mat – Maternally inherite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ND – Abnormality not detectable during routine karyotypin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ND* - Abnormality not detected during routine karyotyping due to tissue specific mosaicis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NT – Nuchal Translucenc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Karyo - Possibility to detect by conventional karyotypin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pat – paternally inherite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SUA – Single Umbilical Arter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TOP – Termination Of Pregnanc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uAF – Uncultured Amniotic Flui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nl-NL"/>
        </w:rPr>
        <w:t>VSD - Ventricular Septal Defe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Wk - Weeks of gestation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5:27:00Z</dcterms:created>
  <dc:creator>793766</dc:creator>
  <dc:description/>
  <cp:keywords/>
  <dc:language>en-US</dc:language>
  <cp:lastModifiedBy>793766</cp:lastModifiedBy>
  <dcterms:modified xsi:type="dcterms:W3CDTF">2012-02-23T19:21:00Z</dcterms:modified>
  <cp:revision>3</cp:revision>
  <dc:subject/>
  <dc:title>Table 1</dc:title>
</cp:coreProperties>
</file>